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A8F8B" w14:textId="6BACB829" w:rsidR="00BE64C9" w:rsidRPr="0034612A" w:rsidRDefault="00C3737C" w:rsidP="002C31BE">
      <w:pPr>
        <w:jc w:val="both"/>
        <w:rPr>
          <w:rFonts w:ascii="Times New Roman" w:hAnsi="Times New Roman" w:cs="Times New Roman"/>
          <w:b/>
          <w:bCs/>
        </w:rPr>
      </w:pPr>
      <w:r w:rsidRPr="0034612A">
        <w:rPr>
          <w:rFonts w:ascii="Times New Roman" w:hAnsi="Times New Roman" w:cs="Times New Roman"/>
          <w:b/>
          <w:bCs/>
        </w:rPr>
        <w:t>Supplementary materials</w:t>
      </w:r>
    </w:p>
    <w:p w14:paraId="16D42297" w14:textId="77777777" w:rsidR="002C31BE" w:rsidRPr="000957C2" w:rsidRDefault="002C31BE" w:rsidP="002C31BE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F14388A" w14:textId="65E17F0E" w:rsidR="00C3737C" w:rsidRPr="000957C2" w:rsidRDefault="000E22C6" w:rsidP="002C31BE">
      <w:pPr>
        <w:jc w:val="both"/>
        <w:rPr>
          <w:rFonts w:ascii="Times New Roman" w:hAnsi="Times New Roman" w:cs="Times New Roman"/>
          <w:sz w:val="20"/>
          <w:szCs w:val="20"/>
        </w:rPr>
      </w:pPr>
      <w:r w:rsidRPr="000957C2">
        <w:rPr>
          <w:rFonts w:ascii="Times New Roman" w:hAnsi="Times New Roman" w:cs="Times New Roman"/>
          <w:b/>
          <w:bCs/>
          <w:sz w:val="20"/>
          <w:szCs w:val="20"/>
        </w:rPr>
        <w:t>Figure S1.</w:t>
      </w:r>
      <w:r w:rsidRPr="000957C2">
        <w:rPr>
          <w:rFonts w:ascii="Times New Roman" w:hAnsi="Times New Roman" w:cs="Times New Roman"/>
          <w:sz w:val="20"/>
          <w:szCs w:val="20"/>
        </w:rPr>
        <w:t xml:space="preserve"> Shotgun sequencing Workflow. </w:t>
      </w:r>
    </w:p>
    <w:p w14:paraId="3D1710C6" w14:textId="078FB721" w:rsidR="000E22C6" w:rsidRPr="000957C2" w:rsidRDefault="000E22C6" w:rsidP="002C31BE">
      <w:pPr>
        <w:jc w:val="both"/>
        <w:rPr>
          <w:rFonts w:ascii="Times New Roman" w:hAnsi="Times New Roman" w:cs="Times New Roman"/>
          <w:sz w:val="20"/>
          <w:szCs w:val="20"/>
        </w:rPr>
      </w:pPr>
      <w:r w:rsidRPr="000957C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F7110BB" wp14:editId="40ED84D2">
            <wp:extent cx="5727700" cy="3362325"/>
            <wp:effectExtent l="0" t="0" r="0" b="3175"/>
            <wp:docPr id="4564289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642897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6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3C612" w14:textId="77777777" w:rsidR="002C31BE" w:rsidRPr="000957C2" w:rsidRDefault="002C31BE" w:rsidP="002C31BE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14647D2" w14:textId="03B6842F" w:rsidR="00F66FFA" w:rsidRDefault="00E70919" w:rsidP="002C31BE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E70919">
        <w:rPr>
          <w:rFonts w:ascii="Times New Roman" w:hAnsi="Times New Roman" w:cs="Times New Roman"/>
          <w:sz w:val="20"/>
          <w:szCs w:val="20"/>
        </w:rPr>
        <w:t xml:space="preserve">Table S1. </w:t>
      </w:r>
      <w:r w:rsidRPr="00D75B7C">
        <w:rPr>
          <w:rFonts w:ascii="Times New Roman" w:hAnsi="Times New Roman" w:cs="Times New Roman"/>
          <w:color w:val="000000"/>
          <w:sz w:val="20"/>
          <w:szCs w:val="20"/>
        </w:rPr>
        <w:t>Summary of shotgun metagenomic sequencing data processing across treatments.</w:t>
      </w:r>
      <w:r w:rsidRPr="00D75B7C">
        <w:rPr>
          <w:rFonts w:ascii="Times New Roman" w:hAnsi="Times New Roman" w:cs="Times New Roman"/>
          <w:color w:val="000000"/>
          <w:sz w:val="20"/>
          <w:szCs w:val="20"/>
        </w:rPr>
        <w:br/>
        <w:t>For each sample (CD, FF1, FF2, FF3), the total number of raw reads, reads retained after adapter trimming, reads remaining after host ( </w:t>
      </w:r>
      <w:r w:rsidRPr="00D75B7C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Fragaria × </w:t>
      </w:r>
      <w:proofErr w:type="spellStart"/>
      <w:r w:rsidRPr="00D75B7C">
        <w:rPr>
          <w:rFonts w:ascii="Times New Roman" w:hAnsi="Times New Roman" w:cs="Times New Roman"/>
          <w:i/>
          <w:iCs/>
          <w:color w:val="000000"/>
          <w:sz w:val="20"/>
          <w:szCs w:val="20"/>
        </w:rPr>
        <w:t>ananassa</w:t>
      </w:r>
      <w:proofErr w:type="spellEnd"/>
      <w:r w:rsidRPr="00D75B7C">
        <w:rPr>
          <w:rFonts w:ascii="Times New Roman" w:hAnsi="Times New Roman" w:cs="Times New Roman"/>
          <w:color w:val="000000"/>
          <w:sz w:val="20"/>
          <w:szCs w:val="20"/>
        </w:rPr>
        <w:t> ) removal, and the percentage of quality-controlled reads (Phred ≥ 20) are shown. High retention rates (&gt;91%) across all samples indicate consistent sequencing quality and effective preprocessing.</w:t>
      </w:r>
      <w:r w:rsidR="00D75B7C" w:rsidRPr="00D75B7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D75B7C" w:rsidRPr="00D75B7C">
        <w:rPr>
          <w:rFonts w:ascii="Times New Roman" w:hAnsi="Times New Roman" w:cs="Times New Roman"/>
          <w:color w:val="000000"/>
          <w:sz w:val="20"/>
          <w:szCs w:val="20"/>
        </w:rPr>
        <w:t>CD: commercial disinfectant; FF1: (1 x MIC, PPGt21O + EPSCys2-2: 1:1, v/v), FF2: (PPGt21O, 1 x MIC), FF3: (EPSCys2-2, 1 x MIC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73"/>
        <w:gridCol w:w="1721"/>
        <w:gridCol w:w="2152"/>
        <w:gridCol w:w="2389"/>
        <w:gridCol w:w="1475"/>
      </w:tblGrid>
      <w:tr w:rsidR="00E70919" w:rsidRPr="00E70919" w14:paraId="0083E2FA" w14:textId="77777777" w:rsidTr="00E70919">
        <w:trPr>
          <w:trHeight w:val="6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B5D5C" w14:textId="71335CB4" w:rsidR="00E70919" w:rsidRPr="00E70919" w:rsidRDefault="00E70919" w:rsidP="00E7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09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96512" w14:textId="5754502C" w:rsidR="00E70919" w:rsidRPr="00E70919" w:rsidRDefault="00E70919" w:rsidP="00E7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09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NUMBER OF 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7246E" w14:textId="562557BA" w:rsidR="00E70919" w:rsidRPr="00E70919" w:rsidRDefault="00E70919" w:rsidP="00E7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09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NUMBER OF TRIMMED 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D4EFB" w14:textId="2231EE96" w:rsidR="00E70919" w:rsidRPr="00E70919" w:rsidRDefault="00E70919" w:rsidP="00E7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09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NUMBER OF HOST REMOVAL 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B9D72" w14:textId="79519E96" w:rsidR="00E70919" w:rsidRPr="00E70919" w:rsidRDefault="00E70919" w:rsidP="00E7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709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C PASSED READS (%)</w:t>
            </w:r>
          </w:p>
        </w:tc>
      </w:tr>
      <w:tr w:rsidR="00E70919" w:rsidRPr="00E70919" w14:paraId="25C6D9C1" w14:textId="77777777" w:rsidTr="00E70919">
        <w:trPr>
          <w:trHeight w:val="4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74C03" w14:textId="77777777" w:rsidR="00E70919" w:rsidRPr="00E70919" w:rsidRDefault="00E70919" w:rsidP="00E7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70919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BFBF6" w14:textId="77777777" w:rsidR="00E70919" w:rsidRPr="00E70919" w:rsidRDefault="00E70919" w:rsidP="00E7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70919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40,926,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DEEBF" w14:textId="77777777" w:rsidR="00E70919" w:rsidRPr="00E70919" w:rsidRDefault="00E70919" w:rsidP="00E7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70919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37,853,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D0230" w14:textId="77777777" w:rsidR="00E70919" w:rsidRPr="00E70919" w:rsidRDefault="00E70919" w:rsidP="00E7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70919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37,610,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99507" w14:textId="77777777" w:rsidR="00E70919" w:rsidRPr="00E70919" w:rsidRDefault="00E70919" w:rsidP="00E7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70919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91.9</w:t>
            </w:r>
          </w:p>
        </w:tc>
      </w:tr>
      <w:tr w:rsidR="00E70919" w:rsidRPr="00E70919" w14:paraId="33CF42C1" w14:textId="77777777" w:rsidTr="00E70919">
        <w:trPr>
          <w:trHeight w:val="4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C7B08" w14:textId="77777777" w:rsidR="00E70919" w:rsidRPr="00E70919" w:rsidRDefault="00E70919" w:rsidP="00E7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70919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F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8CB69" w14:textId="77777777" w:rsidR="00E70919" w:rsidRPr="00E70919" w:rsidRDefault="00E70919" w:rsidP="00E7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70919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40,982,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02507" w14:textId="77777777" w:rsidR="00E70919" w:rsidRPr="00E70919" w:rsidRDefault="00E70919" w:rsidP="00E7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70919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37,856,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96BFE" w14:textId="77777777" w:rsidR="00E70919" w:rsidRPr="00E70919" w:rsidRDefault="00E70919" w:rsidP="00E7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70919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37,693,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098B6" w14:textId="77777777" w:rsidR="00E70919" w:rsidRPr="00E70919" w:rsidRDefault="00E70919" w:rsidP="00E7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70919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91.97</w:t>
            </w:r>
          </w:p>
        </w:tc>
      </w:tr>
      <w:tr w:rsidR="00E70919" w:rsidRPr="00E70919" w14:paraId="10E2438A" w14:textId="77777777" w:rsidTr="00E70919">
        <w:trPr>
          <w:trHeight w:val="4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0A847" w14:textId="77777777" w:rsidR="00E70919" w:rsidRPr="00E70919" w:rsidRDefault="00E70919" w:rsidP="00E7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70919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F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46E2F" w14:textId="77777777" w:rsidR="00E70919" w:rsidRPr="00E70919" w:rsidRDefault="00E70919" w:rsidP="00E7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70919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39,040,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3B201" w14:textId="77777777" w:rsidR="00E70919" w:rsidRPr="00E70919" w:rsidRDefault="00E70919" w:rsidP="00E7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70919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36,332,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09B4A" w14:textId="77777777" w:rsidR="00E70919" w:rsidRPr="00E70919" w:rsidRDefault="00E70919" w:rsidP="00E7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70919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36,181,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2584D" w14:textId="77777777" w:rsidR="00E70919" w:rsidRPr="00E70919" w:rsidRDefault="00E70919" w:rsidP="00E7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70919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92.68</w:t>
            </w:r>
          </w:p>
        </w:tc>
      </w:tr>
      <w:tr w:rsidR="00E70919" w:rsidRPr="00E70919" w14:paraId="6953CD83" w14:textId="77777777" w:rsidTr="00E70919">
        <w:trPr>
          <w:trHeight w:val="4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5B623" w14:textId="77777777" w:rsidR="00E70919" w:rsidRPr="00E70919" w:rsidRDefault="00E70919" w:rsidP="00E7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70919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F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92E9D" w14:textId="77777777" w:rsidR="00E70919" w:rsidRPr="00E70919" w:rsidRDefault="00E70919" w:rsidP="00E7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70919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38,948,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E04F7" w14:textId="77777777" w:rsidR="00E70919" w:rsidRPr="00E70919" w:rsidRDefault="00E70919" w:rsidP="00E7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70919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36,074,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15FF4" w14:textId="77777777" w:rsidR="00E70919" w:rsidRPr="00E70919" w:rsidRDefault="00E70919" w:rsidP="00E7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70919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35,936,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B06E1" w14:textId="77777777" w:rsidR="00E70919" w:rsidRPr="00E70919" w:rsidRDefault="00E70919" w:rsidP="00E70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E70919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92.27</w:t>
            </w:r>
          </w:p>
        </w:tc>
      </w:tr>
    </w:tbl>
    <w:p w14:paraId="2DEBC672" w14:textId="77777777" w:rsidR="00E70919" w:rsidRPr="00E70919" w:rsidRDefault="00E70919" w:rsidP="002C31BE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E70919" w:rsidRPr="00E70919" w:rsidSect="00070DD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37C"/>
    <w:rsid w:val="00043CB6"/>
    <w:rsid w:val="00070DD4"/>
    <w:rsid w:val="000957C2"/>
    <w:rsid w:val="000A434B"/>
    <w:rsid w:val="000E22C6"/>
    <w:rsid w:val="000F17B0"/>
    <w:rsid w:val="00160B45"/>
    <w:rsid w:val="001F0DAC"/>
    <w:rsid w:val="002C31BE"/>
    <w:rsid w:val="00336124"/>
    <w:rsid w:val="0034612A"/>
    <w:rsid w:val="003918B2"/>
    <w:rsid w:val="003C1923"/>
    <w:rsid w:val="004864BA"/>
    <w:rsid w:val="004A08C7"/>
    <w:rsid w:val="004E35BE"/>
    <w:rsid w:val="00570BF0"/>
    <w:rsid w:val="005E1706"/>
    <w:rsid w:val="00641306"/>
    <w:rsid w:val="007418B6"/>
    <w:rsid w:val="00981BBE"/>
    <w:rsid w:val="009A324D"/>
    <w:rsid w:val="009B1D31"/>
    <w:rsid w:val="00BE64C9"/>
    <w:rsid w:val="00C3737C"/>
    <w:rsid w:val="00C760EE"/>
    <w:rsid w:val="00CA3A8F"/>
    <w:rsid w:val="00D75400"/>
    <w:rsid w:val="00D75B7C"/>
    <w:rsid w:val="00E03AEE"/>
    <w:rsid w:val="00E70919"/>
    <w:rsid w:val="00EA6483"/>
    <w:rsid w:val="00F46638"/>
    <w:rsid w:val="00F66FFA"/>
    <w:rsid w:val="00FE13EF"/>
    <w:rsid w:val="00FF6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B116A"/>
  <w15:chartTrackingRefBased/>
  <w15:docId w15:val="{7B90F09E-F05D-994D-8E6A-14446EF79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73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73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73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73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73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73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73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73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73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3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73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73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73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73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73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73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73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73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73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73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73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73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73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73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73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73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73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73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737C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2C31BE"/>
  </w:style>
  <w:style w:type="character" w:styleId="Emphasis">
    <w:name w:val="Emphasis"/>
    <w:basedOn w:val="DefaultParagraphFont"/>
    <w:uiPriority w:val="20"/>
    <w:qFormat/>
    <w:rsid w:val="002C31BE"/>
    <w:rPr>
      <w:i/>
      <w:iCs/>
    </w:rPr>
  </w:style>
  <w:style w:type="character" w:styleId="Strong">
    <w:name w:val="Strong"/>
    <w:basedOn w:val="DefaultParagraphFont"/>
    <w:uiPriority w:val="22"/>
    <w:qFormat/>
    <w:rsid w:val="002C31BE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2C31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MDPI16affiliation">
    <w:name w:val="MDPI_1.6_affiliation"/>
    <w:qFormat/>
    <w:rsid w:val="0033612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NICOLETA TENEA</dc:creator>
  <cp:keywords/>
  <dc:description/>
  <cp:lastModifiedBy>GABRIELA NICOLETA TENEA</cp:lastModifiedBy>
  <cp:revision>14</cp:revision>
  <dcterms:created xsi:type="dcterms:W3CDTF">2025-07-20T07:42:00Z</dcterms:created>
  <dcterms:modified xsi:type="dcterms:W3CDTF">2026-04-20T09:12:00Z</dcterms:modified>
</cp:coreProperties>
</file>